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1C0" w:rsidRPr="00366658" w:rsidRDefault="007101C0" w:rsidP="007101C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S1 </w:t>
      </w:r>
      <w:r>
        <w:rPr>
          <w:rFonts w:ascii="Times New Roman" w:hAnsi="Times New Roman" w:cs="Times New Roman"/>
          <w:i/>
          <w:sz w:val="24"/>
          <w:szCs w:val="24"/>
        </w:rPr>
        <w:t>Sampling completeness and coverage curves</w:t>
      </w:r>
    </w:p>
    <w:p w:rsidR="00895CBA" w:rsidRDefault="007101C0">
      <w:r w:rsidRPr="007101C0">
        <w:drawing>
          <wp:inline distT="0" distB="0" distL="0" distR="0">
            <wp:extent cx="5943600" cy="2394046"/>
            <wp:effectExtent l="19050" t="0" r="0" b="0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40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1C0" w:rsidRDefault="007101C0">
      <w:proofErr w:type="gramStart"/>
      <w:r>
        <w:rPr>
          <w:rFonts w:ascii="Arial" w:hAnsi="Arial" w:cs="Arial"/>
          <w:sz w:val="20"/>
          <w:szCs w:val="20"/>
        </w:rPr>
        <w:t>Curves assessing sampling completeness and coverage for 26 oil palm and 21 forest plots – each sample was</w:t>
      </w:r>
      <w:proofErr w:type="gramEnd"/>
      <w:r>
        <w:rPr>
          <w:rFonts w:ascii="Arial" w:hAnsi="Arial" w:cs="Arial"/>
          <w:sz w:val="20"/>
          <w:szCs w:val="20"/>
        </w:rPr>
        <w:t xml:space="preserve"> obtained from a single 100 m</w:t>
      </w:r>
      <w:r w:rsidRPr="001E1FD8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plot. Extrapolated values are represented by dashed lines. Only observed species richness (</w:t>
      </w:r>
      <m:oMath>
        <m:sSubSup>
          <m:sSub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α</m:t>
            </m:r>
          </m:sub>
          <m:sup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p>
        </m:sSubSup>
        <m:r>
          <w:rPr>
            <w:rFonts w:ascii="Cambria Math" w:hAnsi="Cambria Math" w:cs="Arial"/>
            <w:sz w:val="20"/>
            <w:szCs w:val="20"/>
          </w:rPr>
          <m:t>)</m:t>
        </m:r>
      </m:oMath>
      <w:r>
        <w:rPr>
          <w:rFonts w:ascii="Arial" w:hAnsi="Arial" w:cs="Arial"/>
          <w:sz w:val="20"/>
          <w:szCs w:val="20"/>
        </w:rPr>
        <w:t xml:space="preserve"> was used to plot the curves. The 95% confidence intervals (shaded area surrounding each curve) were obtained from a bootstrap method based on 100 replications of the reference sample set.</w:t>
      </w:r>
    </w:p>
    <w:sectPr w:rsidR="007101C0" w:rsidSect="007975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7101C0"/>
    <w:rsid w:val="00017DB8"/>
    <w:rsid w:val="0020264B"/>
    <w:rsid w:val="007101C0"/>
    <w:rsid w:val="007975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1C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NUS</dc:creator>
  <cp:lastModifiedBy>AdminNUS</cp:lastModifiedBy>
  <cp:revision>1</cp:revision>
  <dcterms:created xsi:type="dcterms:W3CDTF">2015-05-04T19:10:00Z</dcterms:created>
  <dcterms:modified xsi:type="dcterms:W3CDTF">2015-05-04T19:11:00Z</dcterms:modified>
</cp:coreProperties>
</file>